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EEE2651" w:rsidR="00F102CC" w:rsidRPr="003D5AF6" w:rsidRDefault="009D673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E3142D" w:rsidR="00F102CC" w:rsidRPr="003D5AF6" w:rsidRDefault="00BC3561">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61E5B14" w:rsidR="00F102CC" w:rsidRPr="003D5AF6" w:rsidRDefault="00BC356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296EE66" w:rsidR="00F102CC" w:rsidRPr="003D5AF6" w:rsidRDefault="00574B9D">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w:t>
            </w:r>
            <w:r w:rsidR="000A60C0">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0A60C0">
              <w:rPr>
                <w:rFonts w:ascii="Noto Sans" w:eastAsia="Noto Sans" w:hAnsi="Noto Sans" w:cs="Noto Sans"/>
                <w:bCs/>
                <w:color w:val="434343"/>
                <w:sz w:val="18"/>
                <w:szCs w:val="18"/>
              </w:rPr>
              <w:t>Cell lin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4EA3413" w:rsidR="00F102CC" w:rsidRPr="003D5AF6" w:rsidRDefault="000A6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5C95EAE" w14:textId="0BA1502E" w:rsidR="00F102CC" w:rsidRDefault="0048525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amp;</w:t>
            </w:r>
          </w:p>
          <w:p w14:paraId="228A64E8" w14:textId="6486A917" w:rsidR="00485257" w:rsidRPr="003D5AF6" w:rsidRDefault="00485257">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03D34F9" w:rsidR="00F102CC" w:rsidRPr="003D5AF6" w:rsidRDefault="000A60C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64090D5" w:rsidR="00F102CC" w:rsidRPr="003D5AF6" w:rsidRDefault="001B3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B22BDA0" w:rsidR="00F102CC" w:rsidRPr="003D5AF6" w:rsidRDefault="001B3E62">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95D7A1" w:rsidR="00F102CC" w:rsidRPr="001B3E62" w:rsidRDefault="001B3E62">
            <w:pPr>
              <w:rPr>
                <w:rFonts w:ascii="Noto Sans" w:eastAsia="Noto Sans" w:hAnsi="Noto Sans" w:cs="Noto Sans"/>
                <w:bCs/>
                <w:color w:val="434343"/>
                <w:sz w:val="18"/>
                <w:szCs w:val="18"/>
              </w:rPr>
            </w:pPr>
            <w:r w:rsidRPr="001B3E6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597D47C" w:rsidR="00F102CC" w:rsidRPr="003D5AF6" w:rsidRDefault="001B3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3B83C39" w:rsidR="00F102CC" w:rsidRPr="003D5AF6" w:rsidRDefault="001B3E6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0663C7" w:rsidR="00F102CC" w:rsidRPr="003D5AF6" w:rsidRDefault="00F71A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249A53E" w:rsidR="00F102CC" w:rsidRPr="00A16B27" w:rsidRDefault="00A16B27">
            <w:pPr>
              <w:spacing w:line="225" w:lineRule="auto"/>
              <w:rPr>
                <w:rFonts w:ascii="Noto Sans" w:eastAsia="Noto Sans" w:hAnsi="Noto Sans" w:cs="Noto Sans"/>
                <w:bCs/>
                <w:color w:val="434343"/>
                <w:sz w:val="18"/>
                <w:szCs w:val="18"/>
              </w:rPr>
            </w:pPr>
            <w:r w:rsidRPr="00A16B27">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9543ABE" w:rsidR="00F102CC" w:rsidRPr="003D5AF6" w:rsidRDefault="008B47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C1D8377"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C2BD1D" w:rsidR="00F102CC" w:rsidRPr="003D5AF6" w:rsidRDefault="00A16B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FDDE95" w:rsidR="00F102CC" w:rsidRPr="003D5AF6" w:rsidRDefault="00FB65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320E7C" w:rsidR="00F102CC" w:rsidRPr="003D5AF6" w:rsidRDefault="005D1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3BF2EF5" w:rsidR="00F102CC" w:rsidRPr="003D5AF6" w:rsidRDefault="00AF5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A5900F5" w:rsidR="00F102CC" w:rsidRPr="003D5AF6" w:rsidRDefault="00AF5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127AAAC" w:rsidR="00F102CC" w:rsidRPr="003D5AF6" w:rsidRDefault="00AF520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DB54DB" w:rsidR="00F102CC" w:rsidRPr="003D5AF6" w:rsidRDefault="005D1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F9E3AAB" w:rsidR="00F102CC" w:rsidRPr="003D5AF6" w:rsidRDefault="005D1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541E319" w:rsidR="00F102CC" w:rsidRPr="003D5AF6" w:rsidRDefault="005D198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tatistical Analys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5AF4A81" w:rsidR="00F102CC" w:rsidRPr="003D5AF6" w:rsidRDefault="0070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8A94473" w:rsidR="00F102CC" w:rsidRPr="003D5AF6" w:rsidRDefault="00707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8C957DB" w:rsidR="00F102CC" w:rsidRPr="003D5AF6" w:rsidRDefault="00176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C8A6424" w:rsidR="00F102CC" w:rsidRPr="003D5AF6" w:rsidRDefault="00176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176CAF"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76CAF" w:rsidRDefault="00176CAF" w:rsidP="00176CAF">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266C15FB" w:rsidR="00176CAF" w:rsidRPr="003D5AF6" w:rsidRDefault="00176CAF" w:rsidP="00176CA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176CAF" w:rsidRPr="003D5AF6" w:rsidRDefault="00176CAF" w:rsidP="00176CAF">
            <w:pPr>
              <w:spacing w:line="225" w:lineRule="auto"/>
              <w:rPr>
                <w:rFonts w:ascii="Noto Sans" w:eastAsia="Noto Sans" w:hAnsi="Noto Sans" w:cs="Noto Sans"/>
                <w:bCs/>
                <w:color w:val="434343"/>
                <w:sz w:val="18"/>
                <w:szCs w:val="18"/>
              </w:rPr>
            </w:pPr>
          </w:p>
        </w:tc>
      </w:tr>
      <w:tr w:rsidR="00176CAF"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76CAF" w:rsidRDefault="00176CAF" w:rsidP="00176CAF">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A046CA0" w:rsidR="00176CAF" w:rsidRPr="003D5AF6" w:rsidRDefault="00176CAF" w:rsidP="00176CA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176CAF" w:rsidRPr="003D5AF6" w:rsidRDefault="00176CAF" w:rsidP="00176CAF">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9A2582" w:rsidR="00F102CC" w:rsidRPr="003D5AF6" w:rsidRDefault="00E47F8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7F8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60C0"/>
    <w:rsid w:val="000B600B"/>
    <w:rsid w:val="00176CAF"/>
    <w:rsid w:val="001B3BCC"/>
    <w:rsid w:val="001B3E62"/>
    <w:rsid w:val="002209A8"/>
    <w:rsid w:val="003D5AF6"/>
    <w:rsid w:val="00400C53"/>
    <w:rsid w:val="00427975"/>
    <w:rsid w:val="00485257"/>
    <w:rsid w:val="004E2C31"/>
    <w:rsid w:val="00574B9D"/>
    <w:rsid w:val="005B0259"/>
    <w:rsid w:val="005D198D"/>
    <w:rsid w:val="00653463"/>
    <w:rsid w:val="007054B6"/>
    <w:rsid w:val="00707F58"/>
    <w:rsid w:val="0078687E"/>
    <w:rsid w:val="008B47E0"/>
    <w:rsid w:val="009C7B26"/>
    <w:rsid w:val="009D6730"/>
    <w:rsid w:val="00A11E52"/>
    <w:rsid w:val="00A16B27"/>
    <w:rsid w:val="00AF5204"/>
    <w:rsid w:val="00B2483D"/>
    <w:rsid w:val="00B7693D"/>
    <w:rsid w:val="00BC3561"/>
    <w:rsid w:val="00BD41E9"/>
    <w:rsid w:val="00C84413"/>
    <w:rsid w:val="00D44A5D"/>
    <w:rsid w:val="00E47F86"/>
    <w:rsid w:val="00F102CC"/>
    <w:rsid w:val="00F115E1"/>
    <w:rsid w:val="00F71AAF"/>
    <w:rsid w:val="00F91042"/>
    <w:rsid w:val="00FB65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5</Pages>
  <Words>1461</Words>
  <Characters>832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eresa McKim</dc:creator>
  <cp:lastModifiedBy>Theresa McKim</cp:lastModifiedBy>
  <cp:revision>18</cp:revision>
  <dcterms:created xsi:type="dcterms:W3CDTF">2025-10-24T03:22:00Z</dcterms:created>
  <dcterms:modified xsi:type="dcterms:W3CDTF">2025-10-24T03:34:00Z</dcterms:modified>
</cp:coreProperties>
</file>